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4161"/>
        <w:gridCol w:w="1503"/>
        <w:gridCol w:w="1458"/>
        <w:gridCol w:w="1507"/>
        <w:gridCol w:w="1462"/>
        <w:gridCol w:w="1462"/>
        <w:gridCol w:w="1474"/>
        <w:gridCol w:w="921"/>
      </w:tblGrid>
      <w:tr w:rsidR="00E7312F" w:rsidRPr="00594E6C" w14:paraId="3E0C96FD" w14:textId="77777777" w:rsidTr="00616626">
        <w:trPr>
          <w:trHeight w:val="1200"/>
        </w:trPr>
        <w:tc>
          <w:tcPr>
            <w:tcW w:w="13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46F9" w14:textId="77777777" w:rsidR="00E7312F" w:rsidRPr="00594E6C" w:rsidRDefault="00E7312F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Health stat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575AE" w14:textId="77777777" w:rsidR="00E7312F" w:rsidRPr="00594E6C" w:rsidRDefault="00E7312F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o test in current month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06908" w14:textId="77777777" w:rsidR="00E7312F" w:rsidRPr="00594E6C" w:rsidRDefault="00E7312F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st line Lost to follow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-</w:t>
            </w:r>
            <w:r w:rsidRPr="00594E6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up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A2E90" w14:textId="77777777" w:rsidR="00E7312F" w:rsidRPr="00594E6C" w:rsidRDefault="00E7312F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Original 1st line Confirmed &lt;10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91398" w14:textId="77777777" w:rsidR="00E7312F" w:rsidRPr="00594E6C" w:rsidRDefault="00E7312F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ew 1st line Confirmed &lt;10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17A6D" w14:textId="77777777" w:rsidR="00E7312F" w:rsidRPr="00594E6C" w:rsidRDefault="00E7312F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st line Confirmed &gt;10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250A8" w14:textId="77777777" w:rsidR="00E7312F" w:rsidRPr="00594E6C" w:rsidRDefault="00E7312F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ove to 2nd line (adherence incorporated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D2B8D" w14:textId="77777777" w:rsidR="00E7312F" w:rsidRPr="00594E6C" w:rsidRDefault="00E7312F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eath</w:t>
            </w:r>
          </w:p>
        </w:tc>
      </w:tr>
      <w:tr w:rsidR="00E7312F" w:rsidRPr="00594E6C" w14:paraId="3AA191E7" w14:textId="77777777" w:rsidTr="00616626">
        <w:trPr>
          <w:trHeight w:val="300"/>
        </w:trPr>
        <w:tc>
          <w:tcPr>
            <w:tcW w:w="13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94ECA" w14:textId="77777777" w:rsidR="00E7312F" w:rsidRPr="00594E6C" w:rsidRDefault="00E7312F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o test in current month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05DEB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87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FE59A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0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807B6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5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C7E86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5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EB75D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3%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D5F12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0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3225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0.16%</w:t>
            </w:r>
          </w:p>
        </w:tc>
      </w:tr>
      <w:tr w:rsidR="00E7312F" w:rsidRPr="00594E6C" w14:paraId="4938FF9F" w14:textId="77777777" w:rsidTr="00616626">
        <w:trPr>
          <w:trHeight w:val="300"/>
        </w:trPr>
        <w:tc>
          <w:tcPr>
            <w:tcW w:w="13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2A4D" w14:textId="77777777" w:rsidR="00E7312F" w:rsidRPr="00594E6C" w:rsidRDefault="00E7312F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st line Lost to follow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-</w:t>
            </w:r>
            <w:r w:rsidRPr="00594E6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up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AE95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3F1B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80.9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B265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A063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15.9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CBAF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3.0%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CA9E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0BA0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0.22%</w:t>
            </w:r>
          </w:p>
        </w:tc>
      </w:tr>
      <w:tr w:rsidR="00E7312F" w:rsidRPr="00594E6C" w14:paraId="0911F06D" w14:textId="77777777" w:rsidTr="00616626">
        <w:trPr>
          <w:trHeight w:val="300"/>
        </w:trPr>
        <w:tc>
          <w:tcPr>
            <w:tcW w:w="13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35267" w14:textId="77777777" w:rsidR="00E7312F" w:rsidRPr="00594E6C" w:rsidRDefault="00E7312F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Original 1st line Confirmed &lt;10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CF284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83.9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752A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3.5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A37A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10.5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4349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F154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2.0%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0AFE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8632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0.16%</w:t>
            </w:r>
          </w:p>
        </w:tc>
      </w:tr>
      <w:tr w:rsidR="00E7312F" w:rsidRPr="00594E6C" w14:paraId="7400D23E" w14:textId="77777777" w:rsidTr="00616626">
        <w:trPr>
          <w:trHeight w:val="300"/>
        </w:trPr>
        <w:tc>
          <w:tcPr>
            <w:tcW w:w="13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14B49" w14:textId="77777777" w:rsidR="00E7312F" w:rsidRPr="00594E6C" w:rsidRDefault="00E7312F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ew 1st line Confirmed &lt;10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1E026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83.9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E739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3.5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523F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FAE0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10.5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41DD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2.0%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70A2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DD48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0.16%</w:t>
            </w:r>
          </w:p>
        </w:tc>
      </w:tr>
      <w:tr w:rsidR="00E7312F" w:rsidRPr="00594E6C" w14:paraId="64A85C89" w14:textId="77777777" w:rsidTr="00616626">
        <w:trPr>
          <w:trHeight w:val="300"/>
        </w:trPr>
        <w:tc>
          <w:tcPr>
            <w:tcW w:w="13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927A" w14:textId="77777777" w:rsidR="00E7312F" w:rsidRPr="00594E6C" w:rsidRDefault="00E7312F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st line Confirmed &gt;10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3933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41.6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1C11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13.9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770A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A3AE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29.9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3D86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8.9%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2C6D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5.6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170E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0.16%</w:t>
            </w:r>
          </w:p>
        </w:tc>
      </w:tr>
      <w:tr w:rsidR="00E7312F" w:rsidRPr="00594E6C" w14:paraId="147F9433" w14:textId="77777777" w:rsidTr="00616626">
        <w:trPr>
          <w:trHeight w:val="300"/>
        </w:trPr>
        <w:tc>
          <w:tcPr>
            <w:tcW w:w="13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D58D" w14:textId="77777777" w:rsidR="00E7312F" w:rsidRPr="00594E6C" w:rsidRDefault="00E7312F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ove to 2nd line (adherence incorporated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5DA2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00C5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5523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1C2B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9295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4CCD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99.8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12D1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0.16%</w:t>
            </w:r>
          </w:p>
        </w:tc>
      </w:tr>
      <w:tr w:rsidR="00E7312F" w:rsidRPr="00594E6C" w14:paraId="0541608E" w14:textId="77777777" w:rsidTr="00616626">
        <w:trPr>
          <w:trHeight w:val="300"/>
        </w:trPr>
        <w:tc>
          <w:tcPr>
            <w:tcW w:w="13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2BCF" w14:textId="77777777" w:rsidR="00E7312F" w:rsidRPr="00594E6C" w:rsidRDefault="00E7312F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eath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A8C0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8DAA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8A47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7F44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1365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CC4D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922C" w14:textId="77777777" w:rsidR="00E7312F" w:rsidRPr="00594E6C" w:rsidRDefault="00E7312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94E6C">
              <w:rPr>
                <w:rFonts w:ascii="Calibri" w:eastAsia="Times New Roman" w:hAnsi="Calibri" w:cs="Times New Roman"/>
                <w:color w:val="000000"/>
                <w:lang w:val="en-US"/>
              </w:rPr>
              <w:t>100.0%</w:t>
            </w:r>
          </w:p>
        </w:tc>
      </w:tr>
    </w:tbl>
    <w:p w14:paraId="3821CE66" w14:textId="77777777" w:rsidR="00A42588" w:rsidRDefault="00E7312F">
      <w:bookmarkStart w:id="0" w:name="_GoBack"/>
      <w:bookmarkEnd w:id="0"/>
    </w:p>
    <w:sectPr w:rsidR="00A42588" w:rsidSect="00E7312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12F"/>
    <w:rsid w:val="008000A0"/>
    <w:rsid w:val="00945E97"/>
    <w:rsid w:val="00E73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BBA9B4"/>
  <w15:chartTrackingRefBased/>
  <w15:docId w15:val="{ED4F6928-78C4-4467-800E-B690B6D81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312F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reet De Necker</dc:creator>
  <cp:keywords/>
  <dc:description/>
  <cp:lastModifiedBy>Margreet De Necker</cp:lastModifiedBy>
  <cp:revision>1</cp:revision>
  <dcterms:created xsi:type="dcterms:W3CDTF">2019-02-15T09:57:00Z</dcterms:created>
  <dcterms:modified xsi:type="dcterms:W3CDTF">2019-02-15T09:58:00Z</dcterms:modified>
</cp:coreProperties>
</file>